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7F5" w:rsidRPr="00265F7D" w:rsidRDefault="007A37F5" w:rsidP="007A37F5">
      <w:pPr>
        <w:rPr>
          <w:rFonts w:ascii="Times New Roman" w:hAnsi="Times New Roman" w:cs="Times New Roman"/>
          <w:b/>
          <w:sz w:val="24"/>
        </w:rPr>
      </w:pPr>
      <w:r w:rsidRPr="00265F7D">
        <w:rPr>
          <w:rFonts w:ascii="Times New Roman" w:hAnsi="Times New Roman" w:cs="Times New Roman"/>
          <w:b/>
          <w:sz w:val="24"/>
        </w:rPr>
        <w:t>Supplemental Table 1 Primers used in the study.</w:t>
      </w:r>
    </w:p>
    <w:p w:rsidR="007A37F5" w:rsidRPr="00265F7D" w:rsidRDefault="007A37F5" w:rsidP="007A37F5">
      <w:pPr>
        <w:rPr>
          <w:rFonts w:ascii="Times New Roman" w:eastAsia="Times New Roman" w:hAnsi="Times New Roman" w:cs="Times New Roman"/>
          <w:b/>
          <w:iCs/>
          <w:sz w:val="24"/>
        </w:rPr>
      </w:pPr>
      <w:r w:rsidRPr="00265F7D">
        <w:rPr>
          <w:rFonts w:ascii="Times New Roman" w:eastAsia="Times New Roman" w:hAnsi="Times New Roman" w:cs="Times New Roman"/>
          <w:b/>
          <w:iCs/>
          <w:sz w:val="24"/>
        </w:rPr>
        <w:t>A. Primer sequences used for the quantitative RT-PCR analysis of gene-expression in tomato and relative content of TYLC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6"/>
        <w:gridCol w:w="2454"/>
        <w:gridCol w:w="4718"/>
        <w:gridCol w:w="1132"/>
      </w:tblGrid>
      <w:tr w:rsidR="00265F7D" w:rsidRPr="009E1FB4" w:rsidTr="00353603">
        <w:trPr>
          <w:trHeight w:val="276"/>
        </w:trPr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No.</w:t>
            </w:r>
          </w:p>
        </w:tc>
        <w:tc>
          <w:tcPr>
            <w:tcW w:w="1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Name</w:t>
            </w:r>
          </w:p>
        </w:tc>
        <w:tc>
          <w:tcPr>
            <w:tcW w:w="2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Primers sequence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Reference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Y261512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TCCCAGAAGGAGAATAAC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9E1FB4">
              <w:rPr>
                <w:rFonts w:ascii="Times New Roman" w:eastAsia="Times New Roman" w:hAnsi="Times New Roman" w:cs="Times New Roman"/>
                <w:sz w:val="20"/>
              </w:rPr>
              <w:t>ATCAAACCTGcAACAATCTG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2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Y261513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TTCCACCACCTCAACG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TGCTAGGCTTCAAGTC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3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K319930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CAACTCCCACAACAT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TCTGCTCTTCTCCTATCCC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EF1α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X14449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ACAGGCGTTCAGGTAA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CAATGGAGGGTATTCA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PDS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NM_001247166.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CGC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AGCT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GGCACTCAACTTTATAAA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409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GGCGCTCGAGCTTCAGTTTTCTGTCAAA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TYLCV-V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B110218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AAGCGACCAGGCGATAT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1F3BBF">
              <w:rPr>
                <w:rFonts w:ascii="Times New Roman" w:hAnsi="Times New Roman" w:cs="Times New Roman"/>
                <w:sz w:val="20"/>
              </w:rPr>
              <w:t>57,62</w:t>
            </w:r>
            <w:r w:rsidR="007A37F5" w:rsidRPr="009E1FB4"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AACATCAGGGCTTCGAT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PR1b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NM_001247385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TTTCCCTTTTGATGTTGC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DA5CE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10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TGGAAACAAGAAGATGCAG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PR1a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NM_001247199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ACGCTCACAATGCAGCTCG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DA5CE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10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AGGTCCACCAGAGTGTT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IPII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NM_00130894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TTGTACAAATGCCTGTGGTG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DA5CE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10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TAAGAGTACATGAAGAGAT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1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proofErr w:type="spellStart"/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PIII</w:t>
            </w:r>
            <w:proofErr w:type="spellEnd"/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 xml:space="preserve"> (</w:t>
            </w:r>
            <w:r w:rsidRPr="009E1FB4">
              <w:rPr>
                <w:rFonts w:ascii="Times New Roman" w:eastAsia="Times New Roman" w:hAnsi="Times New Roman" w:cs="Times New Roman"/>
                <w:iCs/>
                <w:sz w:val="20"/>
              </w:rPr>
              <w:t>K0329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ATCTTCTGGATTGCC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DA5CE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10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CACACAACTTGATGCCC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1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proofErr w:type="spellStart"/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LapA</w:t>
            </w:r>
            <w:proofErr w:type="spellEnd"/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NM_001246933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GACTAATGATGTTTGG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DA5CE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10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 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TGGCAATTTTATTTAGG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265F7D" w:rsidRPr="009E1FB4" w:rsidTr="00353603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1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 w:hint="eastAsia"/>
                <w:b/>
                <w:i/>
                <w:iCs/>
                <w:sz w:val="20"/>
              </w:rPr>
              <w:t>β</w:t>
            </w: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 xml:space="preserve">-actin  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BT013524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 xml:space="preserve"> GGAAAAGCTTGCCTATGT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1F3BBF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62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2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CTGCAGCTTCCATACCAA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7A37F5" w:rsidRPr="00265F7D" w:rsidRDefault="007A37F5" w:rsidP="007A37F5"/>
    <w:p w:rsidR="007A37F5" w:rsidRPr="0073195A" w:rsidRDefault="007A37F5" w:rsidP="007A37F5"/>
    <w:p w:rsidR="007A37F5" w:rsidRPr="00265F7D" w:rsidRDefault="007A37F5" w:rsidP="007A37F5"/>
    <w:p w:rsidR="007A37F5" w:rsidRDefault="007A37F5" w:rsidP="007A37F5">
      <w:pPr>
        <w:ind w:left="0" w:firstLine="0"/>
      </w:pPr>
    </w:p>
    <w:p w:rsidR="00265F7D" w:rsidRDefault="00265F7D" w:rsidP="007A37F5">
      <w:pPr>
        <w:ind w:left="0" w:firstLine="0"/>
      </w:pPr>
    </w:p>
    <w:p w:rsidR="00265F7D" w:rsidRDefault="00265F7D" w:rsidP="007A37F5">
      <w:pPr>
        <w:ind w:left="0" w:firstLine="0"/>
      </w:pPr>
    </w:p>
    <w:p w:rsidR="00265F7D" w:rsidRDefault="00265F7D" w:rsidP="007A37F5">
      <w:pPr>
        <w:ind w:left="0" w:firstLine="0"/>
      </w:pPr>
    </w:p>
    <w:p w:rsidR="00265F7D" w:rsidRDefault="00265F7D" w:rsidP="007A37F5">
      <w:pPr>
        <w:ind w:left="0" w:firstLine="0"/>
      </w:pPr>
    </w:p>
    <w:p w:rsidR="005F0B64" w:rsidRDefault="005F0B64" w:rsidP="007A37F5">
      <w:pPr>
        <w:ind w:left="0" w:firstLine="0"/>
      </w:pPr>
    </w:p>
    <w:p w:rsidR="005F0B64" w:rsidRDefault="005F0B64" w:rsidP="007A37F5">
      <w:pPr>
        <w:ind w:left="0" w:firstLine="0"/>
      </w:pPr>
    </w:p>
    <w:p w:rsidR="005F0B64" w:rsidRDefault="005F0B64" w:rsidP="007A37F5">
      <w:pPr>
        <w:ind w:left="0" w:firstLine="0"/>
      </w:pPr>
    </w:p>
    <w:p w:rsidR="005F0B64" w:rsidRDefault="005F0B64" w:rsidP="007A37F5">
      <w:pPr>
        <w:ind w:left="0" w:firstLine="0"/>
      </w:pPr>
    </w:p>
    <w:p w:rsidR="00265F7D" w:rsidRDefault="00265F7D" w:rsidP="007A37F5">
      <w:pPr>
        <w:ind w:left="0" w:firstLine="0"/>
      </w:pPr>
    </w:p>
    <w:p w:rsidR="00265F7D" w:rsidRPr="00265F7D" w:rsidRDefault="00265F7D" w:rsidP="007A37F5">
      <w:pPr>
        <w:ind w:left="0" w:firstLine="0"/>
      </w:pPr>
    </w:p>
    <w:p w:rsidR="007A37F5" w:rsidRPr="00265F7D" w:rsidRDefault="007A37F5" w:rsidP="007A37F5"/>
    <w:p w:rsidR="007A37F5" w:rsidRPr="00265F7D" w:rsidRDefault="007A37F5" w:rsidP="00265F7D">
      <w:pPr>
        <w:rPr>
          <w:rFonts w:ascii="Times New Roman" w:eastAsia="Times New Roman" w:hAnsi="Times New Roman" w:cs="Times New Roman"/>
          <w:b/>
          <w:sz w:val="24"/>
        </w:rPr>
      </w:pPr>
      <w:r w:rsidRPr="00265F7D">
        <w:rPr>
          <w:rFonts w:ascii="Times New Roman" w:eastAsia="Times New Roman" w:hAnsi="Times New Roman" w:cs="Times New Roman"/>
          <w:b/>
          <w:sz w:val="24"/>
        </w:rPr>
        <w:t>B. Primer sequences used for VI</w:t>
      </w:r>
      <w:r w:rsidR="00265F7D">
        <w:rPr>
          <w:rFonts w:ascii="Times New Roman" w:eastAsia="Times New Roman" w:hAnsi="Times New Roman" w:cs="Times New Roman"/>
          <w:b/>
          <w:sz w:val="24"/>
        </w:rPr>
        <w:t>GS of SlMAPK1-3 genes in tomato</w:t>
      </w:r>
    </w:p>
    <w:p w:rsidR="007A37F5" w:rsidRPr="00265F7D" w:rsidRDefault="007A37F5" w:rsidP="007A37F5"/>
    <w:tbl>
      <w:tblPr>
        <w:tblStyle w:val="a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2208"/>
        <w:gridCol w:w="5239"/>
        <w:gridCol w:w="1101"/>
      </w:tblGrid>
      <w:tr w:rsidR="00265F7D" w:rsidRPr="009E1FB4" w:rsidTr="00265F7D">
        <w:trPr>
          <w:trHeight w:val="288"/>
          <w:jc w:val="center"/>
        </w:trPr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No.</w:t>
            </w:r>
          </w:p>
        </w:tc>
        <w:tc>
          <w:tcPr>
            <w:tcW w:w="121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Primers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Reference</w:t>
            </w: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tcBorders>
              <w:top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217" w:type="pct"/>
            <w:tcBorders>
              <w:top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i/>
                <w:sz w:val="20"/>
              </w:rPr>
              <w:t>PDS</w:t>
            </w:r>
            <w:r w:rsidRPr="009E1FB4">
              <w:rPr>
                <w:rFonts w:ascii="Times New Roman" w:hAnsi="Times New Roman" w:cs="Times New Roman"/>
                <w:b/>
                <w:sz w:val="20"/>
              </w:rPr>
              <w:t>(XM_010320112)</w:t>
            </w:r>
          </w:p>
        </w:tc>
        <w:tc>
          <w:tcPr>
            <w:tcW w:w="2888" w:type="pct"/>
            <w:tcBorders>
              <w:top w:val="single" w:sz="8" w:space="0" w:color="auto"/>
            </w:tcBorders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GG</w:t>
            </w:r>
            <w:r w:rsidRPr="00B46D12">
              <w:rPr>
                <w:rFonts w:ascii="Times New Roman" w:hAnsi="Times New Roman" w:cs="Times New Roman"/>
                <w:sz w:val="20"/>
              </w:rPr>
              <w:t>CGC</w:t>
            </w:r>
            <w:r w:rsidRPr="00B46D12">
              <w:rPr>
                <w:rFonts w:ascii="Times New Roman" w:hAnsi="Times New Roman" w:cs="Times New Roman"/>
                <w:sz w:val="20"/>
                <w:u w:val="single"/>
              </w:rPr>
              <w:t>GAGCTC</w:t>
            </w:r>
            <w:r w:rsidRPr="009E1FB4">
              <w:rPr>
                <w:rFonts w:ascii="Times New Roman" w:hAnsi="Times New Roman" w:cs="Times New Roman"/>
                <w:sz w:val="20"/>
              </w:rPr>
              <w:t>GGCACTCAACTTTATAAACC</w:t>
            </w:r>
          </w:p>
        </w:tc>
        <w:tc>
          <w:tcPr>
            <w:tcW w:w="607" w:type="pct"/>
            <w:tcBorders>
              <w:top w:val="single" w:sz="8" w:space="0" w:color="auto"/>
            </w:tcBorders>
            <w:noWrap/>
            <w:hideMark/>
          </w:tcPr>
          <w:p w:rsidR="007A37F5" w:rsidRPr="009E1FB4" w:rsidRDefault="00FF5C1A" w:rsidP="003536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59</w:t>
            </w:r>
            <w:r w:rsidR="007A37F5" w:rsidRPr="009E1FB4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CG</w:t>
            </w:r>
            <w:r w:rsidRPr="00B46D12">
              <w:rPr>
                <w:rFonts w:ascii="Times New Roman" w:hAnsi="Times New Roman" w:cs="Times New Roman"/>
                <w:sz w:val="20"/>
              </w:rPr>
              <w:t>GCG</w:t>
            </w:r>
            <w:r w:rsidRPr="009F4B2B">
              <w:rPr>
                <w:rFonts w:ascii="Times New Roman" w:hAnsi="Times New Roman" w:cs="Times New Roman"/>
                <w:sz w:val="20"/>
                <w:u w:val="single"/>
              </w:rPr>
              <w:t>CTCGAGC</w:t>
            </w:r>
            <w:r w:rsidRPr="009E1FB4">
              <w:rPr>
                <w:rFonts w:ascii="Times New Roman" w:hAnsi="Times New Roman" w:cs="Times New Roman"/>
                <w:sz w:val="20"/>
              </w:rPr>
              <w:t>TTCAGTTTTCTGTCAAACC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i/>
                <w:sz w:val="20"/>
              </w:rPr>
              <w:t>SlMAPK1</w:t>
            </w:r>
            <w:r w:rsidRPr="009E1FB4">
              <w:rPr>
                <w:rFonts w:ascii="Times New Roman" w:hAnsi="Times New Roman" w:cs="Times New Roman"/>
                <w:b/>
                <w:sz w:val="20"/>
              </w:rPr>
              <w:t>(AY261512)</w:t>
            </w: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ATAATTGCTGACAGATTGTTGC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FF5C1A" w:rsidP="003536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59</w:t>
            </w:r>
            <w:r w:rsidR="007A37F5" w:rsidRPr="009E1FB4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CG</w:t>
            </w:r>
            <w:r w:rsidRPr="00FF5C1A">
              <w:rPr>
                <w:rFonts w:ascii="Times New Roman" w:hAnsi="Times New Roman" w:cs="Times New Roman"/>
                <w:sz w:val="20"/>
                <w:u w:val="single"/>
              </w:rPr>
              <w:t>GCGCTCGAGC</w:t>
            </w:r>
            <w:r w:rsidRPr="009E1FB4">
              <w:rPr>
                <w:rFonts w:ascii="Times New Roman" w:hAnsi="Times New Roman" w:cs="Times New Roman"/>
                <w:sz w:val="20"/>
              </w:rPr>
              <w:t>ATTTCAGTCTAAAATAAAATCCAC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i/>
                <w:sz w:val="20"/>
              </w:rPr>
              <w:t>SlMAPK2</w:t>
            </w:r>
            <w:r w:rsidRPr="009E1FB4">
              <w:rPr>
                <w:rFonts w:ascii="Times New Roman" w:hAnsi="Times New Roman" w:cs="Times New Roman"/>
                <w:b/>
                <w:sz w:val="20"/>
              </w:rPr>
              <w:t>(AY261513)</w:t>
            </w: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GTACTCGCTCGTTTGCTGTT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FF5C1A" w:rsidP="003536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59</w:t>
            </w:r>
            <w:r w:rsidR="007A37F5" w:rsidRPr="009E1FB4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CG</w:t>
            </w:r>
            <w:r w:rsidRPr="00A11361">
              <w:rPr>
                <w:rFonts w:ascii="Times New Roman" w:hAnsi="Times New Roman" w:cs="Times New Roman"/>
                <w:sz w:val="20"/>
                <w:u w:val="single"/>
              </w:rPr>
              <w:t>GCGCTCGAGC</w:t>
            </w:r>
            <w:r w:rsidRPr="009E1FB4">
              <w:rPr>
                <w:rFonts w:ascii="Times New Roman" w:hAnsi="Times New Roman" w:cs="Times New Roman"/>
                <w:sz w:val="20"/>
              </w:rPr>
              <w:t>ATTTCTGGAACTAAAAATACAGAT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sz w:val="20"/>
              </w:rPr>
              <w:t>4</w:t>
            </w: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E1FB4">
              <w:rPr>
                <w:rFonts w:ascii="Times New Roman" w:hAnsi="Times New Roman" w:cs="Times New Roman"/>
                <w:b/>
                <w:i/>
                <w:sz w:val="20"/>
              </w:rPr>
              <w:t xml:space="preserve">SlMAPK3 </w:t>
            </w:r>
            <w:r w:rsidRPr="009E1FB4">
              <w:rPr>
                <w:rFonts w:ascii="Times New Roman" w:hAnsi="Times New Roman" w:cs="Times New Roman"/>
                <w:b/>
                <w:sz w:val="20"/>
              </w:rPr>
              <w:t>(AK319930)</w:t>
            </w: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GCATAAGAGAAATCAGTTCTTCTCT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FF5C1A" w:rsidP="0035360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59</w:t>
            </w:r>
            <w:r w:rsidR="007A37F5" w:rsidRPr="009E1FB4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265F7D" w:rsidRPr="009E1FB4" w:rsidTr="00265F7D">
        <w:trPr>
          <w:trHeight w:val="288"/>
          <w:jc w:val="center"/>
        </w:trPr>
        <w:tc>
          <w:tcPr>
            <w:tcW w:w="2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1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8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  <w:r w:rsidRPr="009E1FB4">
              <w:rPr>
                <w:rFonts w:ascii="Times New Roman" w:hAnsi="Times New Roman" w:cs="Times New Roman"/>
                <w:sz w:val="20"/>
              </w:rPr>
              <w:t>CG</w:t>
            </w:r>
            <w:r w:rsidRPr="00A11361">
              <w:rPr>
                <w:rFonts w:ascii="Times New Roman" w:hAnsi="Times New Roman" w:cs="Times New Roman"/>
                <w:sz w:val="20"/>
                <w:u w:val="single"/>
              </w:rPr>
              <w:t>GCGCTCGAG</w:t>
            </w:r>
            <w:r w:rsidRPr="009E1FB4">
              <w:rPr>
                <w:rFonts w:ascii="Times New Roman" w:hAnsi="Times New Roman" w:cs="Times New Roman"/>
                <w:sz w:val="20"/>
              </w:rPr>
              <w:t>ACACCCAAAACTTCAAAATGAC</w:t>
            </w:r>
          </w:p>
        </w:tc>
        <w:tc>
          <w:tcPr>
            <w:tcW w:w="607" w:type="pct"/>
            <w:noWrap/>
            <w:hideMark/>
          </w:tcPr>
          <w:p w:rsidR="007A37F5" w:rsidRPr="009E1FB4" w:rsidRDefault="007A37F5" w:rsidP="00353603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7A37F5" w:rsidRPr="00265F7D" w:rsidRDefault="007A37F5" w:rsidP="007A37F5"/>
    <w:p w:rsidR="007A37F5" w:rsidRPr="00265F7D" w:rsidRDefault="006F3FF5" w:rsidP="007A37F5">
      <w:pPr>
        <w:spacing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C. Primer sequences used for s</w:t>
      </w:r>
      <w:r w:rsidR="007A37F5" w:rsidRPr="00265F7D">
        <w:rPr>
          <w:rFonts w:ascii="Times New Roman" w:eastAsia="Times New Roman" w:hAnsi="Times New Roman" w:cs="Times New Roman"/>
          <w:b/>
          <w:sz w:val="24"/>
        </w:rPr>
        <w:t>emi-quantitative PCR to detect TYLCV in tomato</w:t>
      </w:r>
    </w:p>
    <w:p w:rsidR="007A37F5" w:rsidRPr="00265F7D" w:rsidRDefault="007A37F5" w:rsidP="007A37F5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26"/>
        <w:gridCol w:w="2409"/>
        <w:gridCol w:w="4388"/>
        <w:gridCol w:w="1547"/>
      </w:tblGrid>
      <w:tr w:rsidR="00265F7D" w:rsidRPr="009E1FB4" w:rsidTr="00353603">
        <w:trPr>
          <w:trHeight w:val="276"/>
        </w:trPr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No.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24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Primers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Reference</w:t>
            </w:r>
          </w:p>
        </w:tc>
      </w:tr>
      <w:tr w:rsidR="00265F7D" w:rsidRPr="009E1FB4" w:rsidTr="00353603">
        <w:trPr>
          <w:trHeight w:val="276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TY-F/R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530-928)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ATTGGGCTGTTTCCATAGGG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7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76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ACACGGATGGGAAATACTT</w:t>
            </w:r>
          </w:p>
        </w:tc>
      </w:tr>
      <w:tr w:rsidR="00265F7D" w:rsidRPr="009E1FB4" w:rsidTr="00353603">
        <w:trPr>
          <w:trHeight w:val="276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Actin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TC198350)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AAAAGCTTGCCTATGTG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7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88"/>
        </w:trPr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 </w:t>
            </w:r>
          </w:p>
        </w:tc>
        <w:tc>
          <w:tcPr>
            <w:tcW w:w="2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CTGCAGCTTCCATACC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</w:tbl>
    <w:p w:rsidR="007A37F5" w:rsidRPr="00265F7D" w:rsidRDefault="007A37F5" w:rsidP="007A37F5"/>
    <w:p w:rsidR="007A37F5" w:rsidRPr="00265F7D" w:rsidRDefault="007A37F5" w:rsidP="007A37F5">
      <w:pPr>
        <w:rPr>
          <w:rFonts w:ascii="Times New Roman" w:eastAsia="Times New Roman" w:hAnsi="Times New Roman" w:cs="Times New Roman"/>
          <w:b/>
          <w:sz w:val="24"/>
        </w:rPr>
      </w:pPr>
      <w:r w:rsidRPr="00265F7D">
        <w:rPr>
          <w:rFonts w:ascii="Times New Roman" w:eastAsia="Times New Roman" w:hAnsi="Times New Roman" w:cs="Times New Roman"/>
          <w:b/>
          <w:sz w:val="24"/>
        </w:rPr>
        <w:t>D. Primer sequences used for cloning genes of SlMAPK1-3 in tomat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"/>
        <w:gridCol w:w="2120"/>
        <w:gridCol w:w="4534"/>
        <w:gridCol w:w="1105"/>
        <w:gridCol w:w="800"/>
      </w:tblGrid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No.</w:t>
            </w:r>
          </w:p>
        </w:tc>
        <w:tc>
          <w:tcPr>
            <w:tcW w:w="11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23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Primers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Reference</w:t>
            </w:r>
          </w:p>
        </w:tc>
      </w:tr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1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Y261512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G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GATC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TATGGATGGTTCCGTTC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CGC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AGCT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TCACATGCGCTGGTATT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2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Y261513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G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GATC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TGAAATAGGAGAAAAGAGGGAA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CGC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AGCTCT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CACATGTGCTGGTATTCG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5F7D" w:rsidRPr="009E1FB4" w:rsidTr="00353603">
        <w:trPr>
          <w:gridAfter w:val="1"/>
          <w:wAfter w:w="726" w:type="pct"/>
          <w:trHeight w:val="27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lMAPK3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(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Y261514</w:t>
            </w:r>
            <w:r w:rsidRPr="009E1FB4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CG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GATC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ATGGTTGATGCTAATATGGGT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FF5C1A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[59</w:t>
            </w:r>
            <w:r w:rsidR="007A37F5" w:rsidRPr="009E1FB4">
              <w:rPr>
                <w:rFonts w:ascii="Times New Roman" w:eastAsia="宋体" w:hAnsi="Times New Roman" w:cs="Times New Roman"/>
                <w:noProof/>
                <w:kern w:val="2"/>
                <w:sz w:val="20"/>
                <w:szCs w:val="24"/>
              </w:rPr>
              <w:t>]</w:t>
            </w:r>
          </w:p>
        </w:tc>
      </w:tr>
      <w:tr w:rsidR="00265F7D" w:rsidRPr="009E1FB4" w:rsidTr="00353603">
        <w:trPr>
          <w:trHeight w:val="288"/>
        </w:trPr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 </w:t>
            </w:r>
          </w:p>
        </w:tc>
        <w:tc>
          <w:tcPr>
            <w:tcW w:w="307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GGCGC</w:t>
            </w:r>
            <w:r w:rsidRPr="009E1FB4">
              <w:rPr>
                <w:rFonts w:ascii="Times New Roman" w:eastAsia="Times New Roman" w:hAnsi="Times New Roman" w:cs="Times New Roman"/>
                <w:sz w:val="20"/>
                <w:u w:val="single"/>
              </w:rPr>
              <w:t>GAGCTC</w:t>
            </w:r>
            <w:r w:rsidRPr="009E1FB4">
              <w:rPr>
                <w:rFonts w:ascii="Times New Roman" w:eastAsia="Times New Roman" w:hAnsi="Times New Roman" w:cs="Times New Roman"/>
                <w:sz w:val="20"/>
              </w:rPr>
              <w:t>TTAAGCATATTCAGGATTCAACG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7F5" w:rsidRPr="009E1FB4" w:rsidRDefault="007A37F5" w:rsidP="0035360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E1FB4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</w:tbl>
    <w:p w:rsidR="007A37F5" w:rsidRPr="00265F7D" w:rsidRDefault="007A37F5" w:rsidP="007A37F5"/>
    <w:p w:rsidR="007A37F5" w:rsidRPr="006B6AF4" w:rsidRDefault="006B6AF4" w:rsidP="007A37F5">
      <w:pPr>
        <w:topLinePunct/>
        <w:spacing w:line="480" w:lineRule="auto"/>
        <w:ind w:left="0" w:firstLine="0"/>
        <w:rPr>
          <w:rFonts w:eastAsiaTheme="minorEastAsia" w:hint="eastAsia"/>
          <w:b/>
        </w:rPr>
      </w:pPr>
      <w:bookmarkStart w:id="0" w:name="_GoBack"/>
      <w:r w:rsidRPr="006B6AF4">
        <w:rPr>
          <w:rFonts w:eastAsiaTheme="minorEastAsia" w:hint="eastAsia"/>
          <w:b/>
        </w:rPr>
        <w:t>R</w:t>
      </w:r>
      <w:r w:rsidRPr="006B6AF4">
        <w:rPr>
          <w:rFonts w:eastAsiaTheme="minorEastAsia"/>
          <w:b/>
        </w:rPr>
        <w:t>eference:</w:t>
      </w:r>
    </w:p>
    <w:bookmarkEnd w:id="0"/>
    <w:p w:rsidR="006B6AF4" w:rsidRPr="00191236" w:rsidRDefault="006B6AF4" w:rsidP="006B6AF4">
      <w:pPr>
        <w:pStyle w:val="EndNoteBibliography"/>
        <w:topLinePunct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1236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102. Li XH, Zhang YF, Huang L, Ouyang ZG, Hong YB, Zhang HJ, et al. Tomato SlMKK2 and SlMKK4 contribute to disease resistance against Botrytis cinerea. Bmc Plant Biology. 2014;14. PubMed PMID: WOS:000338166100001.</w:t>
      </w:r>
    </w:p>
    <w:p w:rsidR="00995B1A" w:rsidRPr="00265F7D" w:rsidRDefault="00D41DD4"/>
    <w:sectPr w:rsidR="00995B1A" w:rsidRPr="00265F7D" w:rsidSect="00EE2B6B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1DD4" w:rsidRDefault="00D41DD4">
      <w:pPr>
        <w:spacing w:line="240" w:lineRule="auto"/>
      </w:pPr>
      <w:r>
        <w:separator/>
      </w:r>
    </w:p>
  </w:endnote>
  <w:endnote w:type="continuationSeparator" w:id="0">
    <w:p w:rsidR="00D41DD4" w:rsidRDefault="00D41D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font470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0767" w:rsidRDefault="00265F7D">
    <w:pPr>
      <w:pStyle w:val="a3"/>
    </w:pPr>
    <w:r>
      <w:fldChar w:fldCharType="begin"/>
    </w:r>
    <w:r>
      <w:instrText xml:space="preserve"> PAGE </w:instrText>
    </w:r>
    <w:r>
      <w:fldChar w:fldCharType="separate"/>
    </w:r>
    <w:r w:rsidR="006B6AF4">
      <w:rPr>
        <w:noProof/>
      </w:rPr>
      <w:t>2</w:t>
    </w:r>
    <w:r>
      <w:rPr>
        <w:noProof/>
      </w:rPr>
      <w:fldChar w:fldCharType="end"/>
    </w:r>
  </w:p>
  <w:p w:rsidR="00190767" w:rsidRDefault="00D41DD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1DD4" w:rsidRDefault="00D41DD4">
      <w:pPr>
        <w:spacing w:line="240" w:lineRule="auto"/>
      </w:pPr>
      <w:r>
        <w:separator/>
      </w:r>
    </w:p>
  </w:footnote>
  <w:footnote w:type="continuationSeparator" w:id="0">
    <w:p w:rsidR="00D41DD4" w:rsidRDefault="00D41D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A85"/>
    <w:rsid w:val="0010781B"/>
    <w:rsid w:val="00181188"/>
    <w:rsid w:val="001F3BBF"/>
    <w:rsid w:val="00265F7D"/>
    <w:rsid w:val="00407DB7"/>
    <w:rsid w:val="004528EB"/>
    <w:rsid w:val="00580E8D"/>
    <w:rsid w:val="005C4A85"/>
    <w:rsid w:val="005E1569"/>
    <w:rsid w:val="005F0B64"/>
    <w:rsid w:val="006347C4"/>
    <w:rsid w:val="006B6AF4"/>
    <w:rsid w:val="006F3FF5"/>
    <w:rsid w:val="0073195A"/>
    <w:rsid w:val="007A37F5"/>
    <w:rsid w:val="007D350D"/>
    <w:rsid w:val="008F5B40"/>
    <w:rsid w:val="009E1FB4"/>
    <w:rsid w:val="009F4B2B"/>
    <w:rsid w:val="00A11361"/>
    <w:rsid w:val="00AE41EE"/>
    <w:rsid w:val="00B46D12"/>
    <w:rsid w:val="00C25A31"/>
    <w:rsid w:val="00D24A2F"/>
    <w:rsid w:val="00D41DD4"/>
    <w:rsid w:val="00DA5CEA"/>
    <w:rsid w:val="00DB1F06"/>
    <w:rsid w:val="00E44AD2"/>
    <w:rsid w:val="00EA1772"/>
    <w:rsid w:val="00F82BF3"/>
    <w:rsid w:val="00FA5A1C"/>
    <w:rsid w:val="00F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B297C6-CB47-42D6-8C50-72109C7F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7F5"/>
    <w:pPr>
      <w:spacing w:after="0" w:line="360" w:lineRule="auto"/>
      <w:ind w:left="340" w:hanging="340"/>
      <w:jc w:val="both"/>
    </w:pPr>
    <w:rPr>
      <w:rFonts w:ascii="Calibri" w:eastAsia="Droid Sans Fallback" w:hAnsi="Calibri" w:cs="font470"/>
      <w:kern w:val="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rsid w:val="007A37F5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脚 Char"/>
    <w:basedOn w:val="a0"/>
    <w:uiPriority w:val="99"/>
    <w:semiHidden/>
    <w:rsid w:val="007A37F5"/>
    <w:rPr>
      <w:rFonts w:ascii="Calibri" w:eastAsia="Droid Sans Fallback" w:hAnsi="Calibri" w:cs="font470"/>
      <w:kern w:val="1"/>
      <w:lang w:val="en-US"/>
    </w:rPr>
  </w:style>
  <w:style w:type="character" w:customStyle="1" w:styleId="Char1">
    <w:name w:val="页脚 Char1"/>
    <w:basedOn w:val="a0"/>
    <w:link w:val="a3"/>
    <w:rsid w:val="007A37F5"/>
    <w:rPr>
      <w:rFonts w:ascii="Calibri" w:eastAsia="Droid Sans Fallback" w:hAnsi="Calibri" w:cs="font470"/>
      <w:kern w:val="1"/>
      <w:lang w:val="en-US"/>
    </w:rPr>
  </w:style>
  <w:style w:type="table" w:styleId="a4">
    <w:name w:val="Table Grid"/>
    <w:basedOn w:val="a1"/>
    <w:uiPriority w:val="39"/>
    <w:rsid w:val="007A37F5"/>
    <w:pPr>
      <w:spacing w:after="0" w:line="240" w:lineRule="auto"/>
      <w:ind w:left="340" w:hanging="34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7A37F5"/>
  </w:style>
  <w:style w:type="paragraph" w:styleId="a6">
    <w:name w:val="header"/>
    <w:basedOn w:val="a"/>
    <w:link w:val="Char0"/>
    <w:uiPriority w:val="99"/>
    <w:unhideWhenUsed/>
    <w:rsid w:val="00731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3195A"/>
    <w:rPr>
      <w:rFonts w:ascii="Calibri" w:eastAsia="Droid Sans Fallback" w:hAnsi="Calibri" w:cs="font470"/>
      <w:kern w:val="1"/>
      <w:sz w:val="18"/>
      <w:szCs w:val="18"/>
      <w:lang w:val="en-US"/>
    </w:rPr>
  </w:style>
  <w:style w:type="paragraph" w:customStyle="1" w:styleId="EndNoteBibliography">
    <w:name w:val="EndNote Bibliography"/>
    <w:basedOn w:val="a"/>
    <w:rsid w:val="0073195A"/>
    <w:pPr>
      <w:spacing w:line="240" w:lineRule="auto"/>
    </w:pPr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B1312-B5AC-49D5-8161-38D58D0B1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nzhou1986</dc:creator>
  <cp:keywords/>
  <dc:description/>
  <cp:lastModifiedBy>de</cp:lastModifiedBy>
  <cp:revision>18</cp:revision>
  <dcterms:created xsi:type="dcterms:W3CDTF">2016-09-12T04:34:00Z</dcterms:created>
  <dcterms:modified xsi:type="dcterms:W3CDTF">2017-02-08T09:17:00Z</dcterms:modified>
</cp:coreProperties>
</file>